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EF2593" w14:textId="77777777" w:rsidR="003706C7" w:rsidRDefault="003706C7" w:rsidP="00213B12">
      <w:pPr>
        <w:widowControl/>
        <w:rPr>
          <w:rFonts w:ascii="Times New Roman" w:hAnsi="Times New Roman" w:cs="Times New Roman"/>
          <w:b/>
          <w:szCs w:val="21"/>
        </w:rPr>
      </w:pPr>
    </w:p>
    <w:p w14:paraId="55D531C7" w14:textId="13A71F8B" w:rsidR="00691C51" w:rsidRDefault="00691C51"/>
    <w:p w14:paraId="0D71E4FA" w14:textId="745642FE" w:rsidR="003706C7" w:rsidRPr="00EF1DF2" w:rsidRDefault="005C2959" w:rsidP="005C2959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 w:rsidRPr="005C2959">
        <w:rPr>
          <w:rFonts w:ascii="Times New Roman" w:hAnsi="Times New Roman" w:cs="Times New Roman"/>
          <w:b/>
          <w:bCs/>
          <w:sz w:val="18"/>
          <w:szCs w:val="18"/>
        </w:rPr>
        <w:t>Supplementary</w:t>
      </w:r>
      <w:r>
        <w:rPr>
          <w:rFonts w:ascii="Times New Roman" w:hAnsi="Times New Roman" w:cs="Times New Roman"/>
          <w:b/>
          <w:bCs/>
          <w:sz w:val="18"/>
          <w:szCs w:val="18"/>
        </w:rPr>
        <w:t>-</w:t>
      </w:r>
      <w:r w:rsidR="00FD3A27" w:rsidRPr="00EF1DF2">
        <w:rPr>
          <w:rFonts w:ascii="Times New Roman" w:hAnsi="Times New Roman" w:cs="Times New Roman"/>
          <w:b/>
          <w:bCs/>
          <w:sz w:val="18"/>
          <w:szCs w:val="18"/>
        </w:rPr>
        <w:t xml:space="preserve">Table S2. </w:t>
      </w:r>
      <w:r w:rsidR="00EF1DF2" w:rsidRPr="00EF1DF2">
        <w:rPr>
          <w:rFonts w:ascii="Times New Roman" w:hAnsi="Times New Roman" w:cs="Times New Roman"/>
          <w:b/>
          <w:bCs/>
          <w:sz w:val="18"/>
          <w:szCs w:val="18"/>
        </w:rPr>
        <w:t>ACS between study groups</w:t>
      </w:r>
    </w:p>
    <w:tbl>
      <w:tblPr>
        <w:tblStyle w:val="1"/>
        <w:tblW w:w="581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7"/>
        <w:gridCol w:w="1318"/>
        <w:gridCol w:w="1451"/>
        <w:gridCol w:w="1084"/>
        <w:gridCol w:w="992"/>
      </w:tblGrid>
      <w:tr w:rsidR="008A3B81" w:rsidRPr="00811B20" w14:paraId="078A38A1" w14:textId="5EACB3D0" w:rsidTr="00795146">
        <w:trPr>
          <w:trHeight w:val="346"/>
          <w:jc w:val="center"/>
        </w:trPr>
        <w:tc>
          <w:tcPr>
            <w:tcW w:w="967" w:type="dxa"/>
            <w:vMerge w:val="restart"/>
            <w:tcBorders>
              <w:top w:val="single" w:sz="6" w:space="0" w:color="auto"/>
            </w:tcBorders>
            <w:vAlign w:val="center"/>
          </w:tcPr>
          <w:p w14:paraId="20A0E3B3" w14:textId="1B6F8896" w:rsidR="008A3B81" w:rsidRPr="00811B20" w:rsidRDefault="008A3B81" w:rsidP="003C028F">
            <w:pPr>
              <w:spacing w:line="40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769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99F4BA8" w14:textId="1CFEE183" w:rsidR="008A3B81" w:rsidRPr="00811B20" w:rsidRDefault="00811B20" w:rsidP="003C028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11B2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otal populatiom</w:t>
            </w:r>
          </w:p>
        </w:tc>
        <w:tc>
          <w:tcPr>
            <w:tcW w:w="1084" w:type="dxa"/>
            <w:tcBorders>
              <w:top w:val="single" w:sz="6" w:space="0" w:color="auto"/>
              <w:bottom w:val="nil"/>
            </w:tcBorders>
          </w:tcPr>
          <w:p w14:paraId="77613A70" w14:textId="77777777" w:rsidR="008A3B81" w:rsidRPr="00811B20" w:rsidRDefault="008A3B81" w:rsidP="003C028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6" w:space="0" w:color="auto"/>
              <w:bottom w:val="nil"/>
            </w:tcBorders>
          </w:tcPr>
          <w:p w14:paraId="227B1FF6" w14:textId="77777777" w:rsidR="008A3B81" w:rsidRPr="00811B20" w:rsidRDefault="008A3B81" w:rsidP="003C028F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A3B81" w:rsidRPr="00811B20" w14:paraId="31A4615E" w14:textId="6885DB55" w:rsidTr="00795146">
        <w:trPr>
          <w:trHeight w:val="324"/>
          <w:jc w:val="center"/>
        </w:trPr>
        <w:tc>
          <w:tcPr>
            <w:tcW w:w="967" w:type="dxa"/>
            <w:vMerge/>
            <w:tcBorders>
              <w:bottom w:val="single" w:sz="6" w:space="0" w:color="auto"/>
            </w:tcBorders>
            <w:vAlign w:val="center"/>
          </w:tcPr>
          <w:p w14:paraId="0FB2DB8A" w14:textId="77777777" w:rsidR="008A3B81" w:rsidRPr="00811B20" w:rsidRDefault="008A3B81" w:rsidP="008A3B81">
            <w:pPr>
              <w:spacing w:line="40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5B9D03B7" w14:textId="47A8EDBA" w:rsidR="008A3B81" w:rsidRPr="00811B20" w:rsidRDefault="008A3B81" w:rsidP="008A3B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11B2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Without DM</w:t>
            </w:r>
          </w:p>
        </w:tc>
        <w:tc>
          <w:tcPr>
            <w:tcW w:w="14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9272DCE" w14:textId="36B4CE70" w:rsidR="008A3B81" w:rsidRPr="00811B20" w:rsidRDefault="008A3B81" w:rsidP="008A3B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11B2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With DM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5DCBC6A" w14:textId="4BE6F7D1" w:rsidR="008A3B81" w:rsidRPr="00811B20" w:rsidRDefault="008A3B81" w:rsidP="008A3B8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11B2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X</w:t>
            </w:r>
            <w:r w:rsidRPr="00811B2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</w:tcBorders>
          </w:tcPr>
          <w:p w14:paraId="723C4A35" w14:textId="6B0DAB95" w:rsidR="008A3B81" w:rsidRPr="00811B20" w:rsidRDefault="008A3B81" w:rsidP="008A3B8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11B20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P </w:t>
            </w:r>
            <w:r w:rsidRPr="00811B20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value</w:t>
            </w:r>
          </w:p>
        </w:tc>
      </w:tr>
      <w:tr w:rsidR="008A3B81" w:rsidRPr="00811B20" w14:paraId="6CFEE790" w14:textId="0DF7B68A" w:rsidTr="00795146">
        <w:trPr>
          <w:trHeight w:val="398"/>
          <w:jc w:val="center"/>
        </w:trPr>
        <w:tc>
          <w:tcPr>
            <w:tcW w:w="967" w:type="dxa"/>
            <w:tcBorders>
              <w:top w:val="single" w:sz="6" w:space="0" w:color="auto"/>
            </w:tcBorders>
            <w:vAlign w:val="center"/>
          </w:tcPr>
          <w:p w14:paraId="5CAB1E7A" w14:textId="20D79C44" w:rsidR="008A3B81" w:rsidRPr="00811B20" w:rsidRDefault="008A3B81" w:rsidP="009E322E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11B2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CS</w:t>
            </w:r>
          </w:p>
        </w:tc>
        <w:tc>
          <w:tcPr>
            <w:tcW w:w="1318" w:type="dxa"/>
            <w:tcBorders>
              <w:top w:val="single" w:sz="6" w:space="0" w:color="auto"/>
            </w:tcBorders>
            <w:vAlign w:val="center"/>
          </w:tcPr>
          <w:p w14:paraId="2BBD0BAF" w14:textId="4FD506F8" w:rsidR="008A3B81" w:rsidRPr="00811B20" w:rsidRDefault="008A3B81" w:rsidP="008A3B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1" w:type="dxa"/>
            <w:tcBorders>
              <w:top w:val="single" w:sz="6" w:space="0" w:color="auto"/>
            </w:tcBorders>
            <w:vAlign w:val="center"/>
          </w:tcPr>
          <w:p w14:paraId="0E75F87E" w14:textId="03B19CB2" w:rsidR="008A3B81" w:rsidRPr="00811B20" w:rsidRDefault="008A3B81" w:rsidP="008A3B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4" w:type="dxa"/>
            <w:tcBorders>
              <w:top w:val="single" w:sz="6" w:space="0" w:color="auto"/>
            </w:tcBorders>
          </w:tcPr>
          <w:p w14:paraId="28836A13" w14:textId="77777777" w:rsidR="008A3B81" w:rsidRPr="00811B20" w:rsidRDefault="008A3B81" w:rsidP="008A3B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6" w:space="0" w:color="auto"/>
            </w:tcBorders>
          </w:tcPr>
          <w:p w14:paraId="7322732B" w14:textId="77777777" w:rsidR="008A3B81" w:rsidRPr="00811B20" w:rsidRDefault="008A3B81" w:rsidP="008A3B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26167" w:rsidRPr="00811B20" w14:paraId="7F0052E5" w14:textId="0BA92AD1" w:rsidTr="009E322E">
        <w:trPr>
          <w:trHeight w:val="398"/>
          <w:jc w:val="center"/>
        </w:trPr>
        <w:tc>
          <w:tcPr>
            <w:tcW w:w="967" w:type="dxa"/>
            <w:vAlign w:val="center"/>
          </w:tcPr>
          <w:p w14:paraId="0A066B83" w14:textId="119578A1" w:rsidR="00026167" w:rsidRPr="00811B20" w:rsidRDefault="00026167" w:rsidP="009E322E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318" w:type="dxa"/>
            <w:vAlign w:val="center"/>
          </w:tcPr>
          <w:p w14:paraId="33573F28" w14:textId="2EF30BC3" w:rsidR="00026167" w:rsidRPr="00811B20" w:rsidRDefault="00026167" w:rsidP="009E322E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11B2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134 (56.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811B2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51" w:type="dxa"/>
            <w:vAlign w:val="center"/>
          </w:tcPr>
          <w:p w14:paraId="351EAEB5" w14:textId="2499F5C0" w:rsidR="00026167" w:rsidRPr="00811B20" w:rsidRDefault="00026167" w:rsidP="009E322E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11B2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164 (52.0)</w:t>
            </w:r>
          </w:p>
        </w:tc>
        <w:tc>
          <w:tcPr>
            <w:tcW w:w="1084" w:type="dxa"/>
            <w:vMerge w:val="restart"/>
            <w:vAlign w:val="center"/>
          </w:tcPr>
          <w:p w14:paraId="2A3E424C" w14:textId="0863AA25" w:rsidR="00026167" w:rsidRPr="00811B20" w:rsidRDefault="00026167" w:rsidP="009E322E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11B2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.313</w:t>
            </w:r>
          </w:p>
        </w:tc>
        <w:tc>
          <w:tcPr>
            <w:tcW w:w="992" w:type="dxa"/>
            <w:vMerge w:val="restart"/>
            <w:vAlign w:val="center"/>
          </w:tcPr>
          <w:p w14:paraId="73DC4081" w14:textId="309E4BF4" w:rsidR="00026167" w:rsidRPr="00811B20" w:rsidRDefault="00026167" w:rsidP="009E322E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11B2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</w:tr>
      <w:tr w:rsidR="00026167" w:rsidRPr="00811B20" w14:paraId="254D5972" w14:textId="63A397FC" w:rsidTr="00811B20">
        <w:trPr>
          <w:trHeight w:val="398"/>
          <w:jc w:val="center"/>
        </w:trPr>
        <w:tc>
          <w:tcPr>
            <w:tcW w:w="967" w:type="dxa"/>
            <w:tcBorders>
              <w:bottom w:val="single" w:sz="8" w:space="0" w:color="auto"/>
            </w:tcBorders>
            <w:vAlign w:val="center"/>
          </w:tcPr>
          <w:p w14:paraId="4A7904C4" w14:textId="1D22C810" w:rsidR="00026167" w:rsidRPr="00811B20" w:rsidRDefault="00026167" w:rsidP="009E322E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318" w:type="dxa"/>
            <w:tcBorders>
              <w:bottom w:val="single" w:sz="8" w:space="0" w:color="auto"/>
            </w:tcBorders>
            <w:vAlign w:val="center"/>
          </w:tcPr>
          <w:p w14:paraId="1FB8AA7F" w14:textId="42D58ADA" w:rsidR="00026167" w:rsidRPr="00811B20" w:rsidRDefault="00026167" w:rsidP="009E322E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11B2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676 (44.0)</w:t>
            </w:r>
          </w:p>
        </w:tc>
        <w:tc>
          <w:tcPr>
            <w:tcW w:w="1451" w:type="dxa"/>
            <w:tcBorders>
              <w:bottom w:val="single" w:sz="8" w:space="0" w:color="auto"/>
            </w:tcBorders>
            <w:vAlign w:val="center"/>
          </w:tcPr>
          <w:p w14:paraId="0A719512" w14:textId="277CE496" w:rsidR="00026167" w:rsidRPr="00811B20" w:rsidRDefault="00026167" w:rsidP="009E322E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11B2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76 (48.0)</w:t>
            </w:r>
          </w:p>
        </w:tc>
        <w:tc>
          <w:tcPr>
            <w:tcW w:w="1084" w:type="dxa"/>
            <w:vMerge/>
            <w:tcBorders>
              <w:bottom w:val="single" w:sz="8" w:space="0" w:color="auto"/>
            </w:tcBorders>
            <w:vAlign w:val="center"/>
          </w:tcPr>
          <w:p w14:paraId="6AB8B268" w14:textId="77777777" w:rsidR="00026167" w:rsidRPr="00811B20" w:rsidRDefault="00026167" w:rsidP="009E322E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bottom w:val="single" w:sz="8" w:space="0" w:color="auto"/>
            </w:tcBorders>
            <w:vAlign w:val="center"/>
          </w:tcPr>
          <w:p w14:paraId="160A99F5" w14:textId="77777777" w:rsidR="00026167" w:rsidRPr="00811B20" w:rsidRDefault="00026167" w:rsidP="009E322E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30076720" w14:textId="160F32E5" w:rsidR="0010243C" w:rsidRPr="0010243C" w:rsidRDefault="0010243C" w:rsidP="0010243C">
      <w:pPr>
        <w:jc w:val="center"/>
        <w:rPr>
          <w:rFonts w:ascii="Times New Roman" w:hAnsi="Times New Roman" w:cs="Times New Roman"/>
          <w:sz w:val="18"/>
          <w:szCs w:val="18"/>
        </w:rPr>
      </w:pPr>
      <w:r w:rsidRPr="0010243C">
        <w:rPr>
          <w:rFonts w:ascii="Times New Roman" w:hAnsi="Times New Roman" w:cs="Times New Roman"/>
          <w:b/>
          <w:sz w:val="18"/>
          <w:szCs w:val="18"/>
        </w:rPr>
        <w:t xml:space="preserve">Abbreviations: </w:t>
      </w:r>
      <w:r>
        <w:rPr>
          <w:rFonts w:ascii="Times New Roman" w:hAnsi="Times New Roman" w:cs="Times New Roman"/>
          <w:sz w:val="18"/>
          <w:szCs w:val="18"/>
        </w:rPr>
        <w:t xml:space="preserve">ACS: </w:t>
      </w:r>
      <w:r w:rsidRPr="0010243C">
        <w:rPr>
          <w:rFonts w:ascii="Times New Roman" w:hAnsi="Times New Roman" w:cs="Times New Roman"/>
          <w:sz w:val="18"/>
          <w:szCs w:val="18"/>
        </w:rPr>
        <w:t>acute coronary syndrome</w:t>
      </w:r>
      <w:r>
        <w:rPr>
          <w:rFonts w:ascii="Times New Roman" w:hAnsi="Times New Roman" w:cs="Times New Roman"/>
          <w:sz w:val="18"/>
          <w:szCs w:val="18"/>
        </w:rPr>
        <w:t>, DM:</w:t>
      </w:r>
      <w:r w:rsidRPr="0010243C">
        <w:t xml:space="preserve"> </w:t>
      </w:r>
      <w:r w:rsidRPr="0010243C">
        <w:rPr>
          <w:rFonts w:ascii="Times New Roman" w:hAnsi="Times New Roman" w:cs="Times New Roman"/>
          <w:sz w:val="18"/>
          <w:szCs w:val="18"/>
        </w:rPr>
        <w:t>diabetes mellitus</w:t>
      </w:r>
    </w:p>
    <w:p w14:paraId="6C9D0497" w14:textId="77777777" w:rsidR="00655765" w:rsidRPr="0010243C" w:rsidRDefault="00655765" w:rsidP="009E322E">
      <w:pPr>
        <w:jc w:val="center"/>
        <w:rPr>
          <w:rFonts w:ascii="Arial" w:hAnsi="Arial" w:cs="Arial"/>
          <w:color w:val="000000"/>
          <w:kern w:val="0"/>
          <w:sz w:val="18"/>
          <w:szCs w:val="18"/>
        </w:rPr>
      </w:pPr>
    </w:p>
    <w:p w14:paraId="58208D76" w14:textId="77777777" w:rsidR="00655765" w:rsidRPr="00655765" w:rsidRDefault="00655765" w:rsidP="00655765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3AEA9A55" w14:textId="49F833AF" w:rsidR="003706C7" w:rsidRDefault="003706C7" w:rsidP="003706C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51E39E29" w14:textId="24375FB7" w:rsidR="003706C7" w:rsidRDefault="003706C7" w:rsidP="003706C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7B5FBAA1" w14:textId="2287B9D0" w:rsidR="003706C7" w:rsidRDefault="003706C7" w:rsidP="003706C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4BF015D6" w14:textId="54829233" w:rsidR="003706C7" w:rsidRDefault="003706C7" w:rsidP="003706C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302F981A" w14:textId="2CEAF4AA" w:rsidR="003706C7" w:rsidRDefault="003706C7" w:rsidP="003706C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4CB8E1B8" w14:textId="77777777" w:rsidR="003706C7" w:rsidRPr="003706C7" w:rsidRDefault="003706C7" w:rsidP="003706C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69B11825" w14:textId="77777777" w:rsidR="003706C7" w:rsidRPr="003706C7" w:rsidRDefault="003706C7" w:rsidP="003706C7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2D3F4770" w14:textId="77777777" w:rsidR="003706C7" w:rsidRPr="003706C7" w:rsidRDefault="003706C7"/>
    <w:sectPr w:rsidR="003706C7" w:rsidRPr="003706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2D458E" w14:textId="77777777" w:rsidR="00172D9A" w:rsidRDefault="00172D9A" w:rsidP="00655765">
      <w:r>
        <w:separator/>
      </w:r>
    </w:p>
  </w:endnote>
  <w:endnote w:type="continuationSeparator" w:id="0">
    <w:p w14:paraId="069F23F5" w14:textId="77777777" w:rsidR="00172D9A" w:rsidRDefault="00172D9A" w:rsidP="006557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E45D79" w14:textId="77777777" w:rsidR="00172D9A" w:rsidRDefault="00172D9A" w:rsidP="00655765">
      <w:r>
        <w:separator/>
      </w:r>
    </w:p>
  </w:footnote>
  <w:footnote w:type="continuationSeparator" w:id="0">
    <w:p w14:paraId="6EBE769D" w14:textId="77777777" w:rsidR="00172D9A" w:rsidRDefault="00172D9A" w:rsidP="006557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406287FB-1C7F-4446-BD71-63CFBA360CE1}"/>
    <w:docVar w:name="KY_MEDREF_VERSION" w:val="3"/>
  </w:docVars>
  <w:rsids>
    <w:rsidRoot w:val="00376AB6"/>
    <w:rsid w:val="0000642B"/>
    <w:rsid w:val="000105D0"/>
    <w:rsid w:val="00026167"/>
    <w:rsid w:val="0010243C"/>
    <w:rsid w:val="00160053"/>
    <w:rsid w:val="00172D9A"/>
    <w:rsid w:val="001934F8"/>
    <w:rsid w:val="001E6801"/>
    <w:rsid w:val="00213B12"/>
    <w:rsid w:val="002A3F49"/>
    <w:rsid w:val="0032718A"/>
    <w:rsid w:val="003706C7"/>
    <w:rsid w:val="00376AB6"/>
    <w:rsid w:val="00492CD2"/>
    <w:rsid w:val="00494634"/>
    <w:rsid w:val="004E4C48"/>
    <w:rsid w:val="005C2959"/>
    <w:rsid w:val="006148B2"/>
    <w:rsid w:val="00647DB1"/>
    <w:rsid w:val="00655765"/>
    <w:rsid w:val="00691C51"/>
    <w:rsid w:val="0073558D"/>
    <w:rsid w:val="00795146"/>
    <w:rsid w:val="00811B20"/>
    <w:rsid w:val="00831282"/>
    <w:rsid w:val="00867CD1"/>
    <w:rsid w:val="008A3B81"/>
    <w:rsid w:val="008A7B20"/>
    <w:rsid w:val="008D35CE"/>
    <w:rsid w:val="00912EA3"/>
    <w:rsid w:val="00960A4C"/>
    <w:rsid w:val="009E322E"/>
    <w:rsid w:val="009F7DD4"/>
    <w:rsid w:val="00A63D3E"/>
    <w:rsid w:val="00A843C8"/>
    <w:rsid w:val="00A94D22"/>
    <w:rsid w:val="00AC5C05"/>
    <w:rsid w:val="00AF7641"/>
    <w:rsid w:val="00B409FC"/>
    <w:rsid w:val="00BF05EB"/>
    <w:rsid w:val="00C3290C"/>
    <w:rsid w:val="00C41A83"/>
    <w:rsid w:val="00E532E9"/>
    <w:rsid w:val="00EF1DF2"/>
    <w:rsid w:val="00F12DD2"/>
    <w:rsid w:val="00FD3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F7F901"/>
  <w15:chartTrackingRefBased/>
  <w15:docId w15:val="{BF883E0D-B3D7-499E-808B-15DFAC28D7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6AB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uiPriority w:val="59"/>
    <w:qFormat/>
    <w:rsid w:val="00376A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3">
    <w:name w:val="header"/>
    <w:basedOn w:val="a"/>
    <w:link w:val="a4"/>
    <w:uiPriority w:val="99"/>
    <w:unhideWhenUsed/>
    <w:rsid w:val="006557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5576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557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5576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13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6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6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9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6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1</Pages>
  <Words>38</Words>
  <Characters>220</Characters>
  <Application>Microsoft Office Word</Application>
  <DocSecurity>0</DocSecurity>
  <Lines>1</Lines>
  <Paragraphs>1</Paragraphs>
  <ScaleCrop>false</ScaleCrop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zy</dc:creator>
  <cp:keywords/>
  <dc:description/>
  <cp:lastModifiedBy>王 凯阳</cp:lastModifiedBy>
  <cp:revision>30</cp:revision>
  <dcterms:created xsi:type="dcterms:W3CDTF">2021-11-20T07:44:00Z</dcterms:created>
  <dcterms:modified xsi:type="dcterms:W3CDTF">2021-11-25T02:39:00Z</dcterms:modified>
</cp:coreProperties>
</file>